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Supplementary data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</w:rPr>
        <w:t>Table 1: Coverage of sequencing of CpG sites using DREA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tbl>
      <w:tblPr>
        <w:tblW w:w="11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2020"/>
        <w:gridCol w:w="2020"/>
        <w:gridCol w:w="2020"/>
        <w:gridCol w:w="2047"/>
      </w:tblGrid>
      <w:tr>
        <w:trPr>
          <w:trHeight w:val="300" w:hRule="atLeast"/>
        </w:trPr>
        <w:tc>
          <w:tcPr>
            <w:tcW w:w="290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0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HMLE GFP</w:t>
            </w:r>
          </w:p>
        </w:tc>
        <w:tc>
          <w:tcPr>
            <w:tcW w:w="20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HMLE Parental</w:t>
            </w:r>
          </w:p>
        </w:tc>
        <w:tc>
          <w:tcPr>
            <w:tcW w:w="20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HMLE Twist-2D</w:t>
            </w:r>
          </w:p>
        </w:tc>
        <w:tc>
          <w:tcPr>
            <w:tcW w:w="204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HMLE Twist-3D</w:t>
            </w:r>
          </w:p>
        </w:tc>
      </w:tr>
      <w:tr>
        <w:trPr>
          <w:trHeight w:val="900" w:hRule="atLeast"/>
        </w:trPr>
        <w:tc>
          <w:tcPr>
            <w:tcW w:w="290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Number of ta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206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Methyl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206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Unmethylated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8,481,47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23,628,413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8,976,05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29,457,650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9,517,8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27,964,669</w:t>
            </w:r>
          </w:p>
        </w:tc>
        <w:tc>
          <w:tcPr>
            <w:tcW w:w="2047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9,626,0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23,770,157</w:t>
            </w:r>
          </w:p>
        </w:tc>
      </w:tr>
      <w:tr>
        <w:trPr>
          <w:trHeight w:val="300" w:hRule="atLeast"/>
        </w:trPr>
        <w:tc>
          <w:tcPr>
            <w:tcW w:w="2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Total number of tags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2,109,89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8,443,70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7,482,522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3,396,182</w:t>
            </w:r>
          </w:p>
        </w:tc>
      </w:tr>
      <w:tr>
        <w:trPr>
          <w:trHeight w:val="601" w:hRule="atLeast"/>
        </w:trPr>
        <w:tc>
          <w:tcPr>
            <w:tcW w:w="290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Number of SmaI/XmaI sites ≥ 1 tag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155,309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120,502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140,907</w:t>
            </w:r>
          </w:p>
        </w:tc>
        <w:tc>
          <w:tcPr>
            <w:tcW w:w="204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138,233</w:t>
            </w:r>
          </w:p>
        </w:tc>
      </w:tr>
      <w:tr>
        <w:trPr>
          <w:trHeight w:val="601" w:hRule="atLeast"/>
        </w:trPr>
        <w:tc>
          <w:tcPr>
            <w:tcW w:w="2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Number of SmaI/XmaI sites covered ≥ 10 tags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101,24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7,07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40,18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44,180</w:t>
            </w:r>
          </w:p>
        </w:tc>
      </w:tr>
      <w:tr>
        <w:trPr>
          <w:trHeight w:val="900" w:hRule="atLeast"/>
        </w:trPr>
        <w:tc>
          <w:tcPr>
            <w:tcW w:w="290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Number of SmaI/XmaI sites covered ≥ 100 tags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8,6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Average= 701 (100-197279)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29,16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Average=1286 (100-172794)</w:t>
            </w:r>
          </w:p>
        </w:tc>
        <w:tc>
          <w:tcPr>
            <w:tcW w:w="20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29,2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Average=1244 (100-238096)</w:t>
            </w:r>
          </w:p>
        </w:tc>
        <w:tc>
          <w:tcPr>
            <w:tcW w:w="204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31,21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color w:val="002060"/>
                <w:sz w:val="20"/>
                <w:szCs w:val="20"/>
              </w:rPr>
              <w:t>Average=1005 (100-302550)</w:t>
            </w:r>
          </w:p>
        </w:tc>
      </w:tr>
      <w:tr>
        <w:trPr>
          <w:trHeight w:val="900" w:hRule="atLeast"/>
        </w:trPr>
        <w:tc>
          <w:tcPr>
            <w:tcW w:w="290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Nb of promoters covered</w:t>
            </w:r>
          </w:p>
        </w:tc>
        <w:tc>
          <w:tcPr>
            <w:tcW w:w="20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57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(average=2.5 CpG sites/promoter)</w:t>
            </w:r>
          </w:p>
        </w:tc>
        <w:tc>
          <w:tcPr>
            <w:tcW w:w="20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485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(average=2.7 CpG sites/promoter)</w:t>
            </w:r>
          </w:p>
        </w:tc>
        <w:tc>
          <w:tcPr>
            <w:tcW w:w="20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487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(average=2.6 CpG sites/promoter)</w:t>
            </w:r>
          </w:p>
        </w:tc>
        <w:tc>
          <w:tcPr>
            <w:tcW w:w="204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50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206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2060"/>
                <w:sz w:val="20"/>
                <w:szCs w:val="20"/>
              </w:rPr>
              <w:t>(average=2.6 CpG sites/promoter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2: Characteristics of CpG sites in HMLE parental cells that lose and gain DNA methylation in HMLE cells transfected with Twist1. The minimal number of tags used by CpG site is ≥100tags.</w:t>
      </w:r>
    </w:p>
    <w:tbl>
      <w:tblPr>
        <w:tblW w:w="11345" w:type="dxa"/>
        <w:jc w:val="left"/>
        <w:tblInd w:w="-9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72"/>
        <w:gridCol w:w="972"/>
        <w:gridCol w:w="1347"/>
        <w:gridCol w:w="1339"/>
        <w:gridCol w:w="945"/>
        <w:gridCol w:w="1347"/>
        <w:gridCol w:w="1339"/>
        <w:gridCol w:w="945"/>
      </w:tblGrid>
      <w:tr>
        <w:trPr/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all Number of CpG sit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pG sites with a methylation level in HMLE parental cells  ≥7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pG sites with loss of at least 20% methylation in HMLE cells transfected with Twist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pG sites with a methylation level in HMLE parental cells  ≤10%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pG sites with gain of at least 20% methylation in HMLE cells transfected with Twist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pG island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14.5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 (19.5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8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 (1.5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 (4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2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20.8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 (18.2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1.6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 (2.1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body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or downstrea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0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21.5%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 (16.7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 (19.7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1.1%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2.8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 (4.2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(31.3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 (16.5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3.9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1.4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 (27.6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 (17.7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4%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1.7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this analysis only methylated CpG sites with ≥70% methylation in HMLE parental cells and that lose ≥20% methylation in HMLE cells transfected with Twist1 were taken in account. In addition, only CpG sites with less than 10% methylation in HMLE parental cells and that gain ≥20% methylation in HMLE cells transfected with Twist1 were also taken in account. Abbreviations: PMD, partially methylated domains; LAD: Lamina-associated domain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2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736"/>
        <w:gridCol w:w="835"/>
        <w:gridCol w:w="835"/>
        <w:gridCol w:w="777"/>
        <w:gridCol w:w="68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&lt;br&gt; follow link to MSigDB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 p-v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q-val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OYOTA_TARGETS_OF_MIR34B_AND_MIR34C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ZARD_UV_RESPONSE_CLUSTER_G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DER_CDH1_TARGETS_2_D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TRANSMEMBRANE_TRANSPORT_OF_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_MOLECUL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SLC_MEDIATED_TRANSMEMBRANE_TRANSPORT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N_SMARCA2_TARGETS_D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ZARD_RESPONSE_TO_UV_NHEK_D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FE_BREAST_CANCER_LUMINAL_VS_BASAL_D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HTOLA_MYCOSIS_FUNGOIDES_SKIN_U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TER_HYPOXIA_METAGEN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3: Gene set enrichment analysis of top 10 pathways that have differentially gene body methylation in HMLE Twist1-cells as compared to HMLE parental cell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Table 4: Top gene set enrichment analysis for genes marked by H3K4me3 and which display statistically significant fold change enrichment in</w:t>
      </w:r>
      <w:r>
        <w:rPr/>
        <w:t xml:space="preserve"> HMLE Twist1-cells as compared to HMLE parental cells</w:t>
      </w:r>
    </w:p>
    <w:tbl>
      <w:tblPr>
        <w:tblW w:w="8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895"/>
        <w:gridCol w:w="895"/>
        <w:gridCol w:w="1290"/>
        <w:gridCol w:w="1170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&lt;br&gt; follow link to MSigD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 p-v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q-val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GRAFT_VERSUS_HOST_DISEAS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ER_METHYLATED_ICP_IN_FIBROBLAS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AUTOIMMUNE_THYROID_DISEAS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TRANSLOCATION_OF_ZAP70_TO_IMMUNOLOGICAL_SYNAPS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PHOSPHORYLATION_OF_CD3_AND_TCR_ZETA_CHAIN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XENOBIOTIC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FORMATION_OF_FIBRIN_CLOT_CLOTTING_CASCAD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EON_CANCER_HEAD_AND_NECK_VS_CERVICAL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INTRINSIC_PATHW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NER_ZEB1_TARGET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NG_BREAST_CANCER_ESR1_BULK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Y_WOUND_BLOOD_VESSEL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ELLER_METHYLATED_IN_GLIOBLASTOM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NA_CL_DEPENDENT_NEUROTRANSMITTER_TRANSPORTER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N_MULTIPLE_MYELOMA_SPIKE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Table 5: genes presenting promoter switches for H3K4me3 to H3K27me3 histone marks between HMLE parental and HMLE Twist1-induced cells</w:t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0"/>
        <w:gridCol w:w="4750"/>
      </w:tblGrid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Genes switching from H3K4me3 in HMLE parental cells to H3K27me3 in HMLE Twist1-induced cells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Genes switching from H3K27me3 in HMLE parental cells to H3K4me3 in HMLE Twist1-induced cells</w:t>
            </w:r>
          </w:p>
        </w:tc>
      </w:tr>
      <w:tr>
        <w:trPr>
          <w:trHeight w:val="325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D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R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X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3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5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1B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NP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06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6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JL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3C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H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P4C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N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H4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SP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R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4L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C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SK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N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P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3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YT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10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H5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7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2H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10C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3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71A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20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89A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1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83B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orf55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M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A7B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LN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1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L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2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OK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C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CAL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PK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IP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RN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K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HBP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CT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4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GL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804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I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5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79M065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8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5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10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D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5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R6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X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78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AT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7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15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7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FI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D3L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5B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6777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5C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A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L1B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T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U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NT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O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C1A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SAS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OL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7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OL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L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D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AC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C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1B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5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4C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FPR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GEF5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RR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10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7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8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K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V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755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PP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9093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RF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385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839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F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FN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D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1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I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3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B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K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CP2L1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T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LD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0A</w:t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TX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2F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2B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N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GA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2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9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RN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9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XD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2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FIA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X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R2B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UNE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HD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IS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D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S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O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P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BDL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H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50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57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N4RL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F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TAD4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2A7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1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RK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D3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CK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BP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GR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PL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10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1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T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32E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2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LL9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2B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51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X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8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2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2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YVE28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56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34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10</w:t>
            </w:r>
          </w:p>
        </w:tc>
      </w:tr>
      <w:tr>
        <w:trPr/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804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Table 6</w:t>
      </w:r>
      <w:r>
        <w:rPr/>
        <w:t>: Top gene set enrichment analysis for genes marked by H3K27me3 and which display statistically significant fold change enrichment in HMLE Twist1-cells as compared to HMLE parental cells</w:t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895"/>
        <w:gridCol w:w="895"/>
        <w:gridCol w:w="718"/>
        <w:gridCol w:w="1497"/>
      </w:tblGrid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&lt;br&gt; follow link to MSigD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 p-val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q-val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AULT_LIVER_CANCER_SUBCLASS_G3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AYASHI_EGFR_SIGNALING_24HR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FE_BREAST_CANCER_LUMINAL_VS_BASAL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FORMATION_AND_MATURATION_OF_MRNA_TRANSCRIP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TIRIOU_BREAST_CANCER_GRADE_1_VS_3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ELONGATION_AND_PROCESSING_OF_CAPPED_TRANSCRIPT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GALOVIC_RESPONSE_TO_OXIDIZED_PHOSPHOLIPIDS_BLUE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SPLICEOSOM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DER_CDH1_TARGETS_2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PROCESSING_OF_CAPPED_INTRON_CONTAINING_PRE_MRN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EON_CANCER_HEAD_AND_NECK_VS_CERVICAL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DNA_REPA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MRNA_SPLICING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NG_LIVER_CANCER_SUBCLASS_UNANNOTATED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APOPTOS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LATE_PHASE_OF_HIV_LIFE_CYCL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E-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METABOLISM_OF_RN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E-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KER_RESPONSE_TO_BEXAROTENE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E-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JANA_BREAST_CANCER_LIT_INT_NETWORK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E-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UZOVA_TRETINOIN_AND_H4_ACETYLATIO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E-05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Y_CERVICAL_CANCER_PROLIFERATION_CLUST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O_TEMPORAL_RESPONSE_TO_PROGESTERONE_CLUSTER_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FFMANN_LARGE_TO_SMALL_PRE_BII_LYMPHOCYTE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IHO_COLORECTAL_CANCER_SERRATED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MITOTIC_PROMETAPHAS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AUX_MULTIPLE_MYELOMA_BY_TACI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RNA_POLYMERASE_I_PROMOTER_CLEARANC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NEPENNINCKX_MELANOMA_METASTASIS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UBIQUITIN_MEDIATED_PROTEOLYS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IZ_TNC_TARGETS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E-04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RIG_I_LIKE_RECEPTOR_SIGNALING_PATHWAY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55503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G_DNA_DAMAGE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1159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S_TARGETS_OF_HOXA9_AND_MEIS1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422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ANTIGEN_PROCESSING_AND_PRESENTATIO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08799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FORMATION_OF_A_POOL_OF_FREE_40S_SUBUNIT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24571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ONQUIST_NRAS_SIGNALING_D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67598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KASUGI_HAVE_ZNF143_BINDING_SIT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22446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_APOPTOSIS_CDKN2A_UP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61036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ES_UNDIFFERENTIATED_CANC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12708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GG_PANCREATIC_CANC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7498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>Table 7: Top gene set enrichment analysis for differentially expressed genes between HMLE Twist1-cells as compared to HMLE parental cells</w:t>
      </w:r>
    </w:p>
    <w:tbl>
      <w:tblPr>
        <w:tblW w:w="9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783"/>
        <w:gridCol w:w="783"/>
        <w:gridCol w:w="692"/>
        <w:gridCol w:w="1387"/>
      </w:tblGrid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&lt;br&gt; follow link to MSigD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M p-val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q-val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E_INTERFERON_RESPONSIVE_GENE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ER_STAT3_TARGETS_D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ERLE_IFNA_RESPONS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EDA_TARGETS_OF_NUP98_HOXA9_FUSION_3D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A_TNF_SIGNALING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ITZ_NEOPLASTIC_TRANSFORMATION_BY_8P_DELETION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A_RESPONSE_TO_IFNG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NETT_SYSTEMIC_LUPUS_ERYTHEMATOSU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NG_INTERFERON_RESPONS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EDA_TARGETS_OF_NUP98_HOXA9_FUSION_8D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ER_BREAST_CANCER_CLUSTER_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NAV_INTERFERON_SIGNATURE_IN_CANC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E-0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EDA_TARGETS_OF_NUP98_HOXA9_FUSION_10D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EDA_TARGETS_OF_NUP98_HOXA9_FUSION_16D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NOSELSKAYA_ILF3_TARGETS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G_SILENCED_BY_METHYLATION_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HADEVAN_RESPONSE_TO_MP470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NG_LIVER_CANCER_SUBCLASS_INTERFERON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U_AKT1_TARGETS_6H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SEVIC_RESPONSE_TO_IMIQUIMO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Y_CERVICAL_CANCER_PROLIFERATION_CLUST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RNA_POLYMERASE_I_PROMOTER_OPENIN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TIRIOU_BREAST_CANCER_GRADE_1_VS_3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RNA_POLYMERASE_I_PROMOTER_CLEARANC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AYASHI_EGFR_SIGNALING_24HR_D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PACKAGING_OF_TELOMERE_END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G_DOXORUBICIN_RESISTANCE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6E-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NEPENNINCKX_MELANOMA_METASTASIS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28177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TELOMERE_MAINTENANC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8554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UCHI_WTAP_TARGETS_D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05135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KAYAMA_SOFT_TISSUE_TUMORS_PCA2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9926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FORD_PEDIATRIC_CANCER_MARKER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413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ONQUIST_NRAS_SIGNALING_D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26128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N_MULTIPLE_MYELOMA_PR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20109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ER_BREAST_CANCER_CLUSTER_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576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CTOME_RNA_POLYMERASE_I_III_AND_MITOCHONDRIAL_TRANSCRIPTIO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55071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NG_EMBRYONIC_STEM_CELL_COR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65704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RUKAWA_DUSP6_TARGETS_PCI35_D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75272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KI_YBX1_TARGETS_UP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4141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8: Summary of relation between DNA methylation and histone modifications for selected gen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3876"/>
      </w:tblGrid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moter DNA methylation (%) in HMLE parental cells*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moter DNA methylation (%) in HMLE Twist1 cells*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s switching from H3K4me3 mark in HMLE parental cells to H3K27me3 mark in HMLE Twist1 cells°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OL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.84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GPP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.9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.44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GFR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.60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110C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2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.76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K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.94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PNT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.67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HD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78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* Promoter DNA Methylation of selected genes was performed using bisulfite sequencing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° H3K27me3 was assessed using ChIP-qPCR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highlight w:val="yellow"/>
        </w:rPr>
      </w:pPr>
      <w:r>
        <w:rPr>
          <w:rFonts w:cs="Arial" w:ascii="Arial" w:hAnsi="Arial"/>
          <w:b/>
          <w:sz w:val="20"/>
          <w:szCs w:val="20"/>
          <w:highlight w:val="yellow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9</w:t>
      </w:r>
      <w:r>
        <w:rPr/>
        <w:t>: Top upstream regulators identified using Ingenuity Pathway Analysis for differentially expressed genes between HMLE Twist1-cells as compared to HMLE parental cells</w:t>
      </w:r>
    </w:p>
    <w:tbl>
      <w:tblPr>
        <w:tblW w:w="10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539"/>
        <w:gridCol w:w="2971"/>
        <w:gridCol w:w="1419"/>
        <w:gridCol w:w="1419"/>
        <w:gridCol w:w="1164"/>
      </w:tblGrid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Regula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e Typ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Activation Stat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on z-scor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 of overlap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cepto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E-18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38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1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86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E-1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H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E-11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2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6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0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 (complex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E-08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8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2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7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RC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1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4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13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 MAPK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EF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6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E-06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5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05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toxin-alpha1-beta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E-05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8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4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67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4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04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6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66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04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E-04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8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E-04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K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98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2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4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P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K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7E-03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5-5p (miRNAs w/seed UAAUGCU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croR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2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ER1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1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34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EA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1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5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9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8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CAM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2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51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B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46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07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PL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E-02</w:t>
            </w:r>
          </w:p>
        </w:tc>
      </w:tr>
      <w:tr>
        <w:trPr>
          <w:trHeight w:val="25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E-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0: Summary of technical ChIP-seq replicates performed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28470</wp:posOffset>
                </wp:positionV>
                <wp:extent cx="4679315" cy="1381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9315" cy="1381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2"/>
                              <w:gridCol w:w="1842"/>
                              <w:gridCol w:w="1842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Parental replicat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wist1 induced cells (monolayer) (2D) replica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Twist1 induced cells (Sphere) (3D) replic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 xml:space="preserve">H3K27me3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Yes (R= 0.8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Yes (R=0.8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H3K4me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Yes (R=0.93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45pt;height:108.8pt;mso-wrap-distance-left:0pt;mso-wrap-distance-right:7.05pt;mso-wrap-distance-top:0pt;mso-wrap-distance-bottom:0pt;margin-top:136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2"/>
                        <w:gridCol w:w="1842"/>
                        <w:gridCol w:w="1842"/>
                        <w:gridCol w:w="1843"/>
                      </w:tblGrid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Parental replicat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wist1 induced cells (monolayer) (2D) replicat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Twist1 induced cells (Sphere) (3D) replic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H3K27me3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Yes (R= 0.8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Yes (R=0.8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H3K4me3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Yes (R=0.93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  <w:t>* Libraries were sequenced in Illumina Genome Analyzer 2 and Illumina Hiseq 2000 and compared.</w:t>
      </w:r>
    </w:p>
    <w:p>
      <w:pPr>
        <w:pStyle w:val="Normal"/>
        <w:tabs>
          <w:tab w:val="clear" w:pos="720"/>
          <w:tab w:val="left" w:pos="975" w:leader="none"/>
        </w:tabs>
        <w:rPr>
          <w:lang w:val="en-GB"/>
        </w:rPr>
      </w:pPr>
      <w:r>
        <w:rPr>
          <w:lang w:val="en-GB"/>
        </w:rPr>
        <w:t>R represents the spearman correlation valu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11: List of ChIP-qPCR primers used in the study of H3K4me3 and H3K27me3</w:t>
      </w:r>
    </w:p>
    <w:tbl>
      <w:tblPr>
        <w:tblW w:w="9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20"/>
        <w:gridCol w:w="4000"/>
      </w:tblGrid>
      <w:tr>
        <w:trPr>
          <w:trHeight w:val="315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u w:val="single"/>
                <w:lang w:val="fr-FR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u w:val="single"/>
                <w:lang w:val="fr-FR" w:eastAsia="fr-FR"/>
              </w:rPr>
              <w:t>Prime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u w:val="single"/>
                <w:lang w:val="fr-FR"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u w:val="single"/>
                <w:lang w:val="fr-FR" w:eastAsia="fr-FR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ESRP1chr8:95720200-95724799</w:t>
            </w:r>
          </w:p>
        </w:tc>
        <w:tc>
          <w:tcPr>
            <w:tcW w:w="4000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GGATTACTTGGTGGTGC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CDH1chr16:67323400-673301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AAGGCTTGCTGGGTAGAA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OVOL2chr20:17978800-179879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GCGGATACCTTTGAGCAG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DSC2chr18:26932600-269367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AGCCTCGCACGTTAAGAA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KRT5chr12:51188200-512365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CAGTCTGCTCCAACCTC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ZEB2chr2:144988800-1449941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CCATCTCCTTTCTCCTTC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SMARCD3chr7:150561400-1506137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CCTAGTAGGGGCTCAATC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CBX6chr22:37598800-376109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AGCCAGCCAACAGAAGAA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ID2chr2:8722400-87399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CTGTAGCACTGCTGTTGG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ZEB2chr2:144993834-144994244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GTTTTGGCCAGAAATGGT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SMARCD3chr7:150603809-150605946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AATTTGGCAGCTTGGAGA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ID2chr2:8739658-8741083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GTGAGGTCCGTTAGGAAA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CBX6chr22:37596886-37598202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CCAAAACCCTCTTGTTGA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PDGFRAchr4:54788427-54789434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CCCGCTTTTGCCTTTTA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ESRP1chr8:95721437-95724616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GGATTACTTGGTGGTGC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OVOL1chr11:65311072-65312212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AGCCAATAAAGCGTGAAC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SYKchr9:92604055-92604413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AGCTTCGCTCCTGAACCT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CYP2R1chr11:14869178-14870388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ACCGGCTGGTTATGAGT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CDH1chr16:67328383-6733004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AGTCACCCGGTTCCATCT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FAM110Cchr2:34805-36603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TCTCACCACTTCAGCACAG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5'SGPP2chr2:222997519-22299808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TAACCATGGGCAGGTGT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ESRP1chr8:95722539-95788870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ACAAACTTCTTGCCCCA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CDH1chr16:67328695-67426945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GAGAAGGCTCCGGTATT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OVOL2chr20:17952795-17986521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TGTCAGACAGGAGGCTTGT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DSC2chr18:26899939-26936386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TTGGGTGAAAAAGGGAACT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KRT5chr12:51194625-51200510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GACTCAGCTCCACTTTTG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ZEB2chr2:144988800-1449941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GATGACTCCTCTCCAGCA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SMARCD3chr7:150561400-1506137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AGGCAGAATGAAGGGGAT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CBX6chr22:37598800-376109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GGGGGATACATCACAAA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ID2chr2:8722400-873999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AAAGAGTGGGGGAGAAAG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ZEB2chr2:144993834-144994244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AGTGGCCGAAAGAGATCA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SMARCD3chr7:150603809-150605946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CTTCACTCTGCAGGTAGG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ID2chr2:8739658-8741083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TAGTGGGATGCGAGTCCAG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CBX6chr22:37596886-37598202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CCCAAACCCAAAACTTTC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PDGFRAchr4:54788427-54789434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CACCGCTCGCTATTACT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ESRP1chr8:95721437-95724616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CACAAACTTCTTGCCCCA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OVOL1chr11:65311072-65312212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TCTTCCCTGAGAACGAGG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SYKchr9:92604055-92604413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GCTCCAAGATCGACTTCCTC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CYP2R1chr11:14869178-14870388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CGCGTGAATGAATTGATGA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CDH1chr16:67328383-6733004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GTGTGGGAGTGCAATTTC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FAM110Cchr2:34805-36603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ATGCTGCCAGAAAGCAGTTT</w:t>
            </w:r>
          </w:p>
        </w:tc>
      </w:tr>
      <w:tr>
        <w:trPr>
          <w:trHeight w:val="330" w:hRule="atLeast"/>
        </w:trPr>
        <w:tc>
          <w:tcPr>
            <w:tcW w:w="5320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color w:val="000000"/>
                <w:sz w:val="24"/>
                <w:szCs w:val="24"/>
                <w:lang w:val="fr-FR" w:eastAsia="fr-FR"/>
              </w:rPr>
              <w:t>3'SGPP2chr2:222997519-222998089</w:t>
            </w:r>
          </w:p>
        </w:tc>
        <w:tc>
          <w:tcPr>
            <w:tcW w:w="400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Georgia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4"/>
                <w:szCs w:val="24"/>
                <w:lang w:val="fr-FR" w:eastAsia="fr-FR"/>
              </w:rPr>
              <w:t>GACTGCATTGAAAGCGTCT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28:00Z</dcterms:created>
  <dc:creator>ggmalouf</dc:creator>
  <dc:description/>
  <cp:keywords/>
  <dc:language>en-US</dc:language>
  <cp:lastModifiedBy>Gabriel</cp:lastModifiedBy>
  <cp:lastPrinted>2011-09-21T15:05:00Z</cp:lastPrinted>
  <dcterms:modified xsi:type="dcterms:W3CDTF">2013-12-05T17:06:00Z</dcterms:modified>
  <cp:revision>27</cp:revision>
  <dc:subject/>
  <dc:title/>
</cp:coreProperties>
</file>